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Supporting Materials and Methods</w:t>
      </w:r>
    </w:p>
    <w:p>
      <w:pPr>
        <w:pStyle w:val="Normal"/>
        <w:spacing w:lineRule="auto" w:line="360"/>
        <w:jc w:val="left"/>
        <w:rPr>
          <w:rFonts w:cs="Times"/>
        </w:rPr>
      </w:pPr>
      <w:r>
        <w:rPr/>
        <w:t xml:space="preserve">160 </w:t>
      </w:r>
      <w:r>
        <w:rPr>
          <w:rFonts w:cs="Times" w:ascii="Symbol" w:hAnsi="Symbol"/>
        </w:rPr>
        <w:t></w:t>
      </w:r>
      <w:r>
        <w:rPr>
          <w:rFonts w:cs="Times"/>
        </w:rPr>
        <w:t xml:space="preserve">l of anion- and cation-exchange resins and 30 </w:t>
      </w:r>
      <w:r>
        <w:rPr>
          <w:rFonts w:cs="Times" w:ascii="Symbol" w:hAnsi="Symbol"/>
        </w:rPr>
        <w:t></w:t>
      </w:r>
      <w:r>
        <w:rPr>
          <w:rFonts w:cs="Times"/>
        </w:rPr>
        <w:t>g of Oasis powder resin were deposited in Captiva plate (Varian, Inc. Walnut Creek, CA) and then automatically managed</w:t>
      </w:r>
      <w:r>
        <w:rPr/>
        <w:t xml:space="preserve"> by the liquid handler Biomek NX</w:t>
      </w:r>
      <w:r>
        <w:rPr>
          <w:vertAlign w:val="superscript"/>
        </w:rPr>
        <w:t>P</w:t>
      </w:r>
      <w:r>
        <w:rPr/>
        <w:t xml:space="preserve"> (Bekman Coulter, Inc. Brea, CA, USA). The lyophilized plasma samples were suspended with 160 </w:t>
      </w:r>
      <w:r>
        <w:rPr>
          <w:rFonts w:cs="Symbol" w:ascii="Symbol" w:hAnsi="Symbol"/>
          <w:bCs/>
        </w:rPr>
        <w:t></w:t>
      </w:r>
      <w:r>
        <w:rPr/>
        <w:t>l of</w:t>
      </w:r>
      <w:r>
        <w:rPr>
          <w:rFonts w:cs="Times"/>
        </w:rPr>
        <w:t xml:space="preserve"> Binding Solution. Table 1 shows the composition of the binding and elution solutions for the three resins.</w:t>
      </w:r>
    </w:p>
    <w:p>
      <w:pPr>
        <w:pStyle w:val="Normal"/>
        <w:spacing w:lineRule="auto" w:line="360"/>
        <w:jc w:val="left"/>
        <w:rPr>
          <w:rFonts w:cs="Times"/>
        </w:rPr>
      </w:pPr>
      <w:r>
        <w:rPr>
          <w:rFonts w:cs="Times"/>
        </w:rPr>
        <w:t>E</w:t>
      </w:r>
      <w:r>
        <w:rPr/>
        <w:t>ach resin was washed twice with the Binding Solution before sample deposition. Prior to protein elution one washing with Binding Solution was made to eliminate non-specific bindings. For the elution: two wash with elution solution were done then combined into one sample. Table 2 shows volumes used to load and detach proteins.</w:t>
      </w:r>
    </w:p>
    <w:p>
      <w:pPr>
        <w:pStyle w:val="Normal"/>
        <w:rPr>
          <w:b/>
          <w:b/>
        </w:rPr>
      </w:pPr>
      <w:r>
        <w:rPr>
          <w:b/>
        </w:rPr>
        <w:t>Table 1: Composition of solutions for the three fractionation resins</w:t>
      </w:r>
    </w:p>
    <w:tbl>
      <w:tblPr>
        <w:tblW w:w="96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3732"/>
        <w:gridCol w:w="4153"/>
      </w:tblGrid>
      <w:tr>
        <w:trPr>
          <w:trHeight w:val="228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b/>
                <w:b/>
                <w:szCs w:val="24"/>
              </w:rPr>
            </w:pPr>
            <w:r>
              <w:rPr>
                <w:b/>
              </w:rPr>
              <w:t>Resin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b/>
                <w:b/>
                <w:szCs w:val="24"/>
              </w:rPr>
            </w:pPr>
            <w:r>
              <w:rPr>
                <w:b/>
              </w:rPr>
              <w:t>Binding Solution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b/>
                <w:b/>
                <w:szCs w:val="24"/>
              </w:rPr>
            </w:pPr>
            <w:r>
              <w:rPr>
                <w:b/>
              </w:rPr>
              <w:t>Elution Solution</w:t>
            </w:r>
          </w:p>
        </w:tc>
      </w:tr>
      <w:tr>
        <w:trPr>
          <w:trHeight w:val="228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szCs w:val="24"/>
              </w:rPr>
            </w:pPr>
            <w:r>
              <w:rPr/>
              <w:t>Anionic Exchang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szCs w:val="24"/>
              </w:rPr>
            </w:pPr>
            <w:r>
              <w:rPr/>
              <w:t xml:space="preserve">200 mM </w:t>
            </w:r>
            <w:r>
              <w:rPr>
                <w:rStyle w:val="Shorttext"/>
                <w:shd w:fill="FFFFFF" w:val="clear"/>
              </w:rPr>
              <w:t>tris(hydroxymethyl) aminomethane hydrochloride</w:t>
            </w:r>
            <w:r>
              <w:rPr/>
              <w:t xml:space="preserve"> pH=8.5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rPr>
                <w:szCs w:val="24"/>
                <w:lang w:val="en-GB"/>
              </w:rPr>
            </w:pPr>
            <w:r>
              <w:rPr>
                <w:lang w:val="en-GB"/>
              </w:rPr>
              <w:t xml:space="preserve">200 mM Formic Acid, Ammonium hydroxide </w:t>
            </w:r>
          </w:p>
          <w:p>
            <w:pPr>
              <w:pStyle w:val="TCTableBody"/>
              <w:spacing w:before="0" w:after="200"/>
              <w:rPr>
                <w:szCs w:val="24"/>
                <w:lang w:val="en-GB"/>
              </w:rPr>
            </w:pPr>
            <w:r>
              <w:rPr>
                <w:lang w:val="en-GB"/>
              </w:rPr>
              <w:t>pH= 2.5</w:t>
            </w:r>
          </w:p>
        </w:tc>
      </w:tr>
      <w:tr>
        <w:trPr>
          <w:trHeight w:val="228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szCs w:val="24"/>
              </w:rPr>
            </w:pPr>
            <w:r>
              <w:rPr/>
              <w:t>Cationic Exchang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szCs w:val="24"/>
                <w:lang w:val="en-GB"/>
              </w:rPr>
            </w:pPr>
            <w:r>
              <w:rPr>
                <w:lang w:val="en-GB"/>
              </w:rPr>
              <w:t>200 mM Formic acid/NH</w:t>
            </w:r>
            <w:r>
              <w:rPr>
                <w:vertAlign w:val="subscript"/>
                <w:lang w:val="en-GB"/>
              </w:rPr>
              <w:t xml:space="preserve">3 </w:t>
            </w:r>
            <w:r>
              <w:rPr>
                <w:lang w:val="en-GB"/>
              </w:rPr>
              <w:t xml:space="preserve">pH=5.5  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szCs w:val="24"/>
                <w:lang w:val="en-GB"/>
              </w:rPr>
            </w:pPr>
            <w:r>
              <w:rPr/>
              <w:t xml:space="preserve">5% </w:t>
            </w:r>
            <w:r>
              <w:rPr>
                <w:lang w:val="en-GB"/>
              </w:rPr>
              <w:t xml:space="preserve">Ammonium hydroxide, </w:t>
            </w:r>
            <w:r>
              <w:rPr/>
              <w:t xml:space="preserve">1M </w:t>
            </w:r>
            <w:r>
              <w:rPr>
                <w:lang w:val="en-GB"/>
              </w:rPr>
              <w:t>sodium chloride pH=11</w:t>
            </w:r>
          </w:p>
        </w:tc>
      </w:tr>
      <w:tr>
        <w:trPr>
          <w:trHeight w:val="241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szCs w:val="24"/>
              </w:rPr>
            </w:pPr>
            <w:r>
              <w:rPr/>
              <w:t xml:space="preserve">Oasis 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szCs w:val="24"/>
              </w:rPr>
            </w:pPr>
            <w:r>
              <w:rPr/>
              <w:t xml:space="preserve">5% MeOH 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szCs w:val="24"/>
              </w:rPr>
            </w:pPr>
            <w:r>
              <w:rPr/>
              <w:t xml:space="preserve">MeOH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2:  SPE volumes</w:t>
      </w:r>
    </w:p>
    <w:tbl>
      <w:tblPr>
        <w:tblW w:w="4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043"/>
        <w:gridCol w:w="842"/>
      </w:tblGrid>
      <w:tr>
        <w:trPr>
          <w:trHeight w:val="39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b/>
                <w:b/>
              </w:rPr>
            </w:pPr>
            <w:r>
              <w:rPr>
                <w:b/>
              </w:rPr>
              <w:t>Solution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/>
            </w:pPr>
            <w:r>
              <w:rPr>
                <w:b/>
              </w:rPr>
              <w:t xml:space="preserve">Vol </w:t>
            </w:r>
            <w:r>
              <w:rPr>
                <w:rFonts w:eastAsia="Symbol" w:cs="Symbol" w:ascii="Symbol" w:hAnsi="Symbol"/>
                <w:b/>
              </w:rPr>
              <w:t>m</w:t>
            </w:r>
            <w:r>
              <w:rPr>
                <w:b/>
              </w:rPr>
              <w:t>l</w:t>
            </w:r>
          </w:p>
        </w:tc>
      </w:tr>
      <w:tr>
        <w:trPr>
          <w:trHeight w:val="540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b/>
                <w:b/>
              </w:rPr>
            </w:pPr>
            <w:r>
              <w:rPr>
                <w:b/>
              </w:rPr>
              <w:t>Conditioning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/>
            </w:pPr>
            <w:r>
              <w:rPr/>
              <w:t>Binding Sol.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/>
            </w:pPr>
            <w:r>
              <w:rPr/>
              <w:t>390</w:t>
            </w:r>
          </w:p>
        </w:tc>
      </w:tr>
      <w:tr>
        <w:trPr>
          <w:trHeight w:val="397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2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/>
            </w:pPr>
            <w:r>
              <w:rPr/>
              <w:t>Binding Sol.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/>
            </w:pPr>
            <w:r>
              <w:rPr/>
              <w:t>650</w:t>
            </w:r>
          </w:p>
        </w:tc>
      </w:tr>
      <w:tr>
        <w:trPr>
          <w:trHeight w:val="39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Plasma in Binding Sol.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/>
            </w:pPr>
            <w:r>
              <w:rPr/>
              <w:t>160</w:t>
            </w:r>
          </w:p>
        </w:tc>
      </w:tr>
      <w:tr>
        <w:trPr>
          <w:trHeight w:val="42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b/>
                <w:b/>
              </w:rPr>
            </w:pPr>
            <w:r>
              <w:rPr>
                <w:b/>
              </w:rPr>
              <w:t>Washing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/>
            </w:pPr>
            <w:r>
              <w:rPr/>
              <w:t>Binding Sol.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/>
            </w:pPr>
            <w:r>
              <w:rPr/>
              <w:t>650</w:t>
            </w:r>
          </w:p>
        </w:tc>
      </w:tr>
      <w:tr>
        <w:trPr>
          <w:trHeight w:val="397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b/>
                <w:b/>
              </w:rPr>
            </w:pPr>
            <w:r>
              <w:rPr>
                <w:b/>
              </w:rPr>
              <w:t>Extraction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u w:val="single"/>
              </w:rPr>
            </w:pPr>
            <w:r>
              <w:rPr>
                <w:u w:val="single"/>
              </w:rPr>
              <w:t>Elution Sol.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/>
            </w:pPr>
            <w:r>
              <w:rPr/>
              <w:t>130</w:t>
            </w:r>
          </w:p>
        </w:tc>
      </w:tr>
      <w:tr>
        <w:trPr>
          <w:trHeight w:val="397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2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u w:val="single"/>
              </w:rPr>
            </w:pPr>
            <w:r>
              <w:rPr>
                <w:u w:val="single"/>
              </w:rPr>
              <w:t>Elution Sol.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rPr/>
            </w:pPr>
            <w:r>
              <w:rPr/>
              <w:t>130</w:t>
            </w:r>
          </w:p>
        </w:tc>
      </w:tr>
    </w:tbl>
    <w:p>
      <w:pPr>
        <w:pStyle w:val="Normal"/>
        <w:rPr>
          <w:lang w:val="it-IT" w:eastAsia="en-US"/>
        </w:rPr>
      </w:pPr>
      <w:r>
        <w:rPr>
          <w:lang w:val="it-IT" w:eastAsia="en-US"/>
        </w:rPr>
        <mc:AlternateContent>
          <mc:Choice Requires="wpg">
            <w:drawing>
              <wp:inline distT="0" distB="0" distL="0" distR="0">
                <wp:extent cx="4608830" cy="28079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8720" cy="2808000"/>
                          <a:chOff x="0" y="0"/>
                          <a:chExt cx="4608720" cy="2808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608720" cy="280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 rot="16200000">
                            <a:off x="36000" y="1179720"/>
                            <a:ext cx="845280" cy="22428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pMDL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511280" y="546120"/>
                            <a:ext cx="595080" cy="1555920"/>
                          </a:xfrm>
                        </wpg:grpSpPr>
                        <wps:wsp>
                          <wps:cNvSpPr/>
                          <wps:spPr>
                            <a:xfrm>
                              <a:off x="17280" y="0"/>
                              <a:ext cx="572040" cy="252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3040" y="1332360"/>
                              <a:ext cx="566280" cy="2235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27880"/>
                              <a:ext cx="589320" cy="170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447120"/>
                              <a:ext cx="572040" cy="1040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670680"/>
                              <a:ext cx="572040" cy="374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760" y="1174680"/>
                              <a:ext cx="583560" cy="1472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760" y="1012680"/>
                              <a:ext cx="589320" cy="946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520" y="864720"/>
                              <a:ext cx="566280" cy="234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002680" y="402480"/>
                            <a:ext cx="13608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bCs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>Acid  Basic  Lipo.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100600" y="711360"/>
                            <a:ext cx="2410920" cy="1232640"/>
                          </a:xfrm>
                        </wpg:grpSpPr>
                        <wps:wsp>
                          <wps:cNvSpPr/>
                          <wps:spPr>
                            <a:xfrm>
                              <a:off x="7560" y="1223640"/>
                              <a:ext cx="23922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9760" y="0"/>
                              <a:ext cx="0" cy="12204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60" y="5400"/>
                              <a:ext cx="23997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" y="8640"/>
                              <a:ext cx="0" cy="1217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7000" y="8640"/>
                              <a:ext cx="0" cy="1217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6440" y="11880"/>
                              <a:ext cx="0" cy="1217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880" y="8640"/>
                              <a:ext cx="0" cy="1217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5320" y="15120"/>
                              <a:ext cx="0" cy="1217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4040" y="15120"/>
                              <a:ext cx="0" cy="1217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3480" y="8640"/>
                              <a:ext cx="0" cy="1217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2560" y="11880"/>
                              <a:ext cx="0" cy="1217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2000" y="15120"/>
                              <a:ext cx="0" cy="1217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01440" y="8640"/>
                              <a:ext cx="0" cy="1217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0880" y="8640"/>
                              <a:ext cx="0" cy="1217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0320" y="8640"/>
                              <a:ext cx="0" cy="1217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60" y="158040"/>
                              <a:ext cx="23997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10320"/>
                              <a:ext cx="23997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20" y="462600"/>
                              <a:ext cx="23997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20" y="614520"/>
                              <a:ext cx="23997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" y="766800"/>
                              <a:ext cx="23997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20" y="919440"/>
                              <a:ext cx="23997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" y="1071000"/>
                              <a:ext cx="23997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89080" y="718920"/>
                            <a:ext cx="177840" cy="1207080"/>
                          </a:xfrm>
                        </wpg:grpSpPr>
                        <wps:wsp>
                          <wps:cNvSpPr/>
                          <wps:spPr>
                            <a:xfrm>
                              <a:off x="0" y="608400"/>
                              <a:ext cx="174600" cy="14220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5e7546"/>
                                </a:gs>
                                <a:gs pos="100000">
                                  <a:srgbClr val="ccff99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54680"/>
                              <a:ext cx="174600" cy="14220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635a36"/>
                                </a:gs>
                                <a:gs pos="100000">
                                  <a:srgbClr val="d7c577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760680"/>
                              <a:ext cx="174600" cy="14220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755454"/>
                                </a:gs>
                                <a:gs pos="100000">
                                  <a:srgbClr val="ffb7b7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40" y="912960"/>
                              <a:ext cx="174600" cy="14220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757531"/>
                                </a:gs>
                                <a:gs pos="100000">
                                  <a:srgbClr val="ffff6b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64880"/>
                              <a:ext cx="174600" cy="14220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5e6c75"/>
                                </a:gs>
                                <a:gs pos="100000">
                                  <a:srgbClr val="ccecff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0" y="307080"/>
                              <a:ext cx="174600" cy="14220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755875"/>
                                </a:gs>
                                <a:gs pos="100000">
                                  <a:srgbClr val="ffbfff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0" y="150480"/>
                              <a:ext cx="174600" cy="14220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75572b"/>
                                </a:gs>
                                <a:gs pos="100000">
                                  <a:srgbClr val="ffbe5f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0" y="0"/>
                              <a:ext cx="174600" cy="14220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426475"/>
                                </a:gs>
                                <a:gs pos="100000">
                                  <a:srgbClr val="91daff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320920" y="723960"/>
                            <a:ext cx="178920" cy="1207080"/>
                          </a:xfrm>
                        </wpg:grpSpPr>
                        <wps:wsp>
                          <wps:cNvSpPr/>
                          <wps:spPr>
                            <a:xfrm>
                              <a:off x="0" y="608400"/>
                              <a:ext cx="175320" cy="14220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5e7546"/>
                                </a:gs>
                                <a:gs pos="100000">
                                  <a:srgbClr val="ccff99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54680"/>
                              <a:ext cx="175320" cy="14220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635a36"/>
                                </a:gs>
                                <a:gs pos="100000">
                                  <a:srgbClr val="d7c577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760680"/>
                              <a:ext cx="175320" cy="14220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755454"/>
                                </a:gs>
                                <a:gs pos="100000">
                                  <a:srgbClr val="ffb7b7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60" y="912960"/>
                              <a:ext cx="175320" cy="14220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757531"/>
                                </a:gs>
                                <a:gs pos="100000">
                                  <a:srgbClr val="ffff6b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64880"/>
                              <a:ext cx="175320" cy="14220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5e6c75"/>
                                </a:gs>
                                <a:gs pos="100000">
                                  <a:srgbClr val="ccecff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00" y="307440"/>
                              <a:ext cx="175320" cy="14220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755875"/>
                                </a:gs>
                                <a:gs pos="100000">
                                  <a:srgbClr val="ffbfff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00" y="150480"/>
                              <a:ext cx="175320" cy="14220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75572b"/>
                                </a:gs>
                                <a:gs pos="100000">
                                  <a:srgbClr val="ffbe5f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00" y="0"/>
                              <a:ext cx="175320" cy="14220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426475"/>
                                </a:gs>
                                <a:gs pos="100000">
                                  <a:srgbClr val="91daff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310920" y="1330200"/>
                            <a:ext cx="1771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0920" y="1176120"/>
                            <a:ext cx="177120" cy="14364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0920" y="1482840"/>
                            <a:ext cx="1771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4880" y="1635120"/>
                            <a:ext cx="17640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0920" y="1787400"/>
                            <a:ext cx="1771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3440" y="1028880"/>
                            <a:ext cx="176040" cy="14364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3440" y="871200"/>
                            <a:ext cx="176040" cy="14364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3440" y="720720"/>
                            <a:ext cx="17604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1440" y="1327320"/>
                            <a:ext cx="1771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1440" y="1172880"/>
                            <a:ext cx="1771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1440" y="1479600"/>
                            <a:ext cx="1771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6480" y="1631880"/>
                            <a:ext cx="17604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1440" y="1784520"/>
                            <a:ext cx="1771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3600" y="1025640"/>
                            <a:ext cx="1771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3600" y="867960"/>
                            <a:ext cx="1771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9440" y="718920"/>
                            <a:ext cx="177840" cy="14364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13400" y="1330200"/>
                            <a:ext cx="17604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13400" y="1176120"/>
                            <a:ext cx="176040" cy="14364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13400" y="1482840"/>
                            <a:ext cx="17604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17360" y="1635120"/>
                            <a:ext cx="1771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13400" y="1787400"/>
                            <a:ext cx="17604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14840" y="1028880"/>
                            <a:ext cx="176400" cy="14364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14840" y="871200"/>
                            <a:ext cx="176400" cy="14364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14840" y="720720"/>
                            <a:ext cx="17640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4640" y="1327320"/>
                            <a:ext cx="17640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4640" y="1172880"/>
                            <a:ext cx="17640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4640" y="1479600"/>
                            <a:ext cx="17640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7880" y="1631880"/>
                            <a:ext cx="17640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4640" y="1784520"/>
                            <a:ext cx="17640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6800" y="1025640"/>
                            <a:ext cx="1753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6800" y="867960"/>
                            <a:ext cx="1753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6800" y="717480"/>
                            <a:ext cx="1753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10840" y="1330200"/>
                            <a:ext cx="17604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4720" y="1143000"/>
                            <a:ext cx="177120" cy="14364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10840" y="1482840"/>
                            <a:ext cx="17604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13360" y="1635120"/>
                            <a:ext cx="17784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10840" y="1787400"/>
                            <a:ext cx="17604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11560" y="1028880"/>
                            <a:ext cx="176400" cy="14364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11560" y="871200"/>
                            <a:ext cx="176400" cy="14364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11560" y="720720"/>
                            <a:ext cx="17640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1720" y="1327320"/>
                            <a:ext cx="1771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1720" y="1172880"/>
                            <a:ext cx="1771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1720" y="1479600"/>
                            <a:ext cx="1771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5320" y="1631880"/>
                            <a:ext cx="17604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1720" y="1784520"/>
                            <a:ext cx="17712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3520" y="1025640"/>
                            <a:ext cx="17604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3520" y="867960"/>
                            <a:ext cx="17604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3520" y="717480"/>
                            <a:ext cx="176040" cy="142920"/>
                          </a:xfrm>
                          <a:prstGeom prst="ellipse">
                            <a:avLst/>
                          </a:prstGeom>
                          <a:gradFill rotWithShape="0">
                            <a:gsLst>
                              <a:gs pos="0">
                                <a:srgbClr val="656565"/>
                              </a:gs>
                              <a:gs pos="100000">
                                <a:srgbClr val="dddddd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4360" y="574560"/>
                            <a:ext cx="477000" cy="18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hadow/>
                                  <w:szCs w:val="12"/>
                                  <w:bCs/>
                                  <w:rFonts w:ascii="Times" w:hAnsi="Times" w:eastAsia="Times New Roman" w:cs="Times"/>
                                  <w:color w:val="009999"/>
                                  <w:lang w:val="en-US" w:bidi="ar-SA"/>
                                </w:rPr>
                                <w:t>A1-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60360" y="574560"/>
                            <a:ext cx="480240" cy="18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hadow/>
                                  <w:szCs w:val="12"/>
                                  <w:bCs/>
                                  <w:rFonts w:ascii="Times" w:hAnsi="Times" w:eastAsia="Times New Roman" w:cs="Times"/>
                                  <w:color w:val="009999"/>
                                  <w:lang w:val="en-US" w:bidi="ar-SA"/>
                                </w:rPr>
                                <w:t>A1’-4’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58360" y="563760"/>
                            <a:ext cx="479520" cy="184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hadow/>
                                  <w:szCs w:val="12"/>
                                  <w:bCs/>
                                  <w:rFonts w:ascii="Times" w:hAnsi="Times" w:eastAsia="Times New Roman" w:cs="Times"/>
                                  <w:color w:val="009999"/>
                                  <w:lang w:val="en-US" w:bidi="ar-SA"/>
                                </w:rPr>
                                <w:t>B1-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75440" y="569520"/>
                            <a:ext cx="478800" cy="18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hadow/>
                                  <w:szCs w:val="12"/>
                                  <w:bCs/>
                                  <w:rFonts w:ascii="Times" w:hAnsi="Times" w:eastAsia="Times New Roman" w:cs="Times"/>
                                  <w:color w:val="009999"/>
                                  <w:lang w:val="en-US" w:bidi="ar-SA"/>
                                </w:rPr>
                                <w:t>B1’-4’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5800" y="574560"/>
                            <a:ext cx="478800" cy="18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hadow/>
                                  <w:szCs w:val="12"/>
                                  <w:bCs/>
                                  <w:rFonts w:ascii="Times" w:hAnsi="Times" w:eastAsia="Times New Roman" w:cs="Times"/>
                                  <w:color w:val="009999"/>
                                  <w:lang w:val="en-US" w:bidi="ar-SA"/>
                                </w:rPr>
                                <w:t>L1-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52720" y="574560"/>
                            <a:ext cx="480600" cy="18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hadow/>
                                  <w:szCs w:val="12"/>
                                  <w:bCs/>
                                  <w:rFonts w:ascii="Times" w:hAnsi="Times" w:eastAsia="Times New Roman" w:cs="Times"/>
                                  <w:color w:val="009999"/>
                                  <w:lang w:val="en-US" w:bidi="ar-SA"/>
                                </w:rPr>
                                <w:t>L1’-4’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939960" y="381600"/>
                            <a:ext cx="622440" cy="1876320"/>
                          </a:xfrm>
                        </wpg:grpSpPr>
                        <wpg:grpSp>
                          <wpg:cNvGrpSpPr/>
                          <wpg:grpSpPr>
                            <a:xfrm>
                              <a:off x="410760" y="60480"/>
                              <a:ext cx="211320" cy="1753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926280"/>
                                <a:ext cx="203040" cy="142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99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97680"/>
                                <a:ext cx="203040" cy="142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99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164600"/>
                                <a:ext cx="203040" cy="142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99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382760"/>
                                <a:ext cx="203040" cy="142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99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11360"/>
                                <a:ext cx="203040" cy="142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99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469080"/>
                                <a:ext cx="203040" cy="142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99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240480"/>
                                <a:ext cx="203040" cy="142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99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280" y="0"/>
                                <a:ext cx="203040" cy="142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99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261720" cy="18763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5120" y="0"/>
                                <a:ext cx="246240" cy="2437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0"/>
                                      <w:bCs/>
                                      <w:rFonts w:ascii="Times" w:hAnsi="Times" w:eastAsia="Times New Roman" w:cs="Times"/>
                                      <w:color w:val="000000"/>
                                      <w:lang w:val="en-US" w:bidi="ar-SA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5120" y="243720"/>
                                <a:ext cx="246240" cy="2437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0"/>
                                      <w:bCs/>
                                      <w:rFonts w:ascii="Times" w:hAnsi="Times" w:eastAsia="Times New Roman" w:cs="Times"/>
                                      <w:color w:val="000000"/>
                                      <w:lang w:val="en-US" w:bidi="ar-SA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920" y="471240"/>
                                <a:ext cx="246240" cy="2437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0"/>
                                      <w:bCs/>
                                      <w:rFonts w:ascii="Times" w:hAnsi="Times" w:eastAsia="Times New Roman" w:cs="Times"/>
                                      <w:color w:val="000000"/>
                                      <w:lang w:val="en-US" w:bidi="ar-SA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693360"/>
                                <a:ext cx="246240" cy="2437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0"/>
                                      <w:bCs/>
                                      <w:rFonts w:ascii="Times" w:hAnsi="Times" w:eastAsia="Times New Roman" w:cs="Times"/>
                                      <w:color w:val="000000"/>
                                      <w:lang w:val="en-US" w:bidi="ar-SA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800" y="921960"/>
                                <a:ext cx="243720" cy="2437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0"/>
                                      <w:bCs/>
                                      <w:rFonts w:ascii="Times" w:hAnsi="Times" w:eastAsia="Times New Roman" w:cs="Times"/>
                                      <w:color w:val="000000"/>
                                      <w:lang w:val="en-US" w:bidi="ar-SA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800" y="1175400"/>
                                <a:ext cx="243720" cy="2437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0"/>
                                      <w:bCs/>
                                      <w:rFonts w:ascii="Times" w:hAnsi="Times" w:eastAsia="Times New Roman" w:cs="Times"/>
                                      <w:color w:val="000000"/>
                                      <w:lang w:val="en-US" w:bidi="ar-SA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600" y="1389960"/>
                                <a:ext cx="246240" cy="2437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0"/>
                                      <w:bCs/>
                                      <w:rFonts w:ascii="Times" w:hAnsi="Times" w:eastAsia="Times New Roman" w:cs="Times"/>
                                      <w:color w:val="000000"/>
                                      <w:lang w:val="en-US" w:bidi="ar-SA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6120" y="1632600"/>
                                <a:ext cx="246240" cy="2437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0"/>
                                      <w:bCs/>
                                      <w:rFonts w:ascii="Times" w:hAnsi="Times" w:eastAsia="Times New Roman" w:cs="Times"/>
                                      <w:color w:val="000000"/>
                                      <w:lang w:val="en-US" w:bidi="ar-SA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2521080" y="718920"/>
                            <a:ext cx="177840" cy="1207080"/>
                          </a:xfrm>
                        </wpg:grpSpPr>
                        <wps:wsp>
                          <wps:cNvSpPr/>
                          <wps:spPr>
                            <a:xfrm>
                              <a:off x="0" y="608400"/>
                              <a:ext cx="17460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2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54680"/>
                              <a:ext cx="17460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3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760680"/>
                              <a:ext cx="17460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4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80" y="912960"/>
                              <a:ext cx="17460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5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64880"/>
                              <a:ext cx="17460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6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0" y="307080"/>
                              <a:ext cx="17460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7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0" y="150480"/>
                              <a:ext cx="17460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8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0" y="0"/>
                              <a:ext cx="17460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9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720" y="718920"/>
                            <a:ext cx="178920" cy="1207080"/>
                          </a:xfrm>
                        </wpg:grpSpPr>
                        <wps:wsp>
                          <wps:cNvSpPr/>
                          <wps:spPr>
                            <a:xfrm>
                              <a:off x="0" y="60840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10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5468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11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76068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12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60" y="91296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13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6488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14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0" y="30708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15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0" y="15048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16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0" y="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17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921040" y="723960"/>
                            <a:ext cx="178920" cy="1206360"/>
                          </a:xfrm>
                        </wpg:grpSpPr>
                        <wps:wsp>
                          <wps:cNvSpPr/>
                          <wps:spPr>
                            <a:xfrm>
                              <a:off x="3600" y="91296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18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175320" cy="1206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07680"/>
                                <a:ext cx="173880" cy="14220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19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453960"/>
                                <a:ext cx="173880" cy="14220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20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59960"/>
                                <a:ext cx="173880" cy="14220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21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064160"/>
                                <a:ext cx="173880" cy="14220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22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306720"/>
                                <a:ext cx="173880" cy="14220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23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149760"/>
                                <a:ext cx="173880" cy="14220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24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0"/>
                                <a:ext cx="173880" cy="14220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25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3123720" y="723960"/>
                            <a:ext cx="178920" cy="1207080"/>
                          </a:xfrm>
                        </wpg:grpSpPr>
                        <wps:wsp>
                          <wps:cNvSpPr/>
                          <wps:spPr>
                            <a:xfrm>
                              <a:off x="0" y="60840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26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5468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27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76068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28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00" y="91296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29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6488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30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00" y="30744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31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00" y="15048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32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00" y="0"/>
                              <a:ext cx="175320" cy="14220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33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923760" y="74160"/>
                            <a:ext cx="815400" cy="22356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" w:hAnsi="Times" w:eastAsia="Times New Roman" w:cs="Times"/>
                                  <w:color w:val="000000"/>
                                  <w:lang w:val="en-GB" w:bidi="ar-SA"/>
                                </w:rPr>
                                <w:t>Sampl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4608720" cy="2808000"/>
                          </a:xfrm>
                          <a:prstGeom prst="rect">
                            <a:avLst/>
                          </a:prstGeom>
                          <a:noFill/>
                          <a:ln w="57240">
                            <a:solidFill>
                              <a:srgbClr val="cc66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62.9pt;height:221.1pt" coordorigin="0,0" coordsize="7258,4422">
                <v:rect id="shape_0" stroked="f" o:allowincell="f" style="position:absolute;left:0;top:0;width:7257;height:442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gray" stroked="t" o:allowincell="f" style="position:absolute;left:57;top:1858;width:1330;height:352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pMDLC</w:t>
                        </w:r>
                      </w:p>
                    </w:txbxContent>
                  </v:textbox>
                  <v:fill o:detectmouseclick="t" type="solid" color2="#7f7f7f"/>
                  <v:stroke color="#ff3300" weight="9360" joinstyle="miter" endcap="flat"/>
                  <w10:wrap type="none"/>
                </v:shape>
                <v:group id="shape_0" style="position:absolute;left:2380;top:860;width:936;height:2449">
                  <v:line id="shape_0" from="2407,860" to="3307,1256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416,2958" to="3307,3309" stroked="t" o:allowincell="f" style="position:absolute;flip:y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380,1219" to="3307,1487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389,1564" to="3289,1727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389,1916" to="3289,1974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389,2710" to="3307,2941" stroked="t" o:allowincell="f" style="position:absolute;flip:y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389,2455" to="3316,2603" stroked="t" o:allowincell="f" style="position:absolute;flip:y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398,2222" to="3289,2258" stroked="t" o:allowincell="f" style="position:absolute;flip:y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3154;top:634;width:2142;height:38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bCs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>Acid  Basic  Lipo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3308;top:1120;width:3796;height:1940">
                  <v:line id="shape_0" from="3320,3047" to="7086,304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087,1120" to="7087,304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314,1129" to="7092,112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320,1134" to="3320,305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634,1134" to="3634,305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948,1139" to="3948,305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262,1134" to="4262,305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576,1144" to="4576,306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89,1144" to="4889,306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203,1134" to="5203,305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517,1139" to="5517,305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831,1144" to="5831,306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145,1134" to="6145,305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59,1134" to="6459,305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73,1134" to="6773,305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314,1369" to="7092,136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308,1609" to="7086,160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326,1849" to="7104,184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326,2088" to="7104,2088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320,2328" to="7098,2328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326,2568" to="7104,2568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320,2807" to="7098,280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290;top:1132;width:280;height:1901">
                  <v:oval id="shape_0" fillcolor="#ccff99" stroked="t" o:allowincell="f" style="position:absolute;left:3290;top:2090;width:274;height:223;mso-wrap-style:none;v-text-anchor:middle;mso-position-horizontal-relative:char">
                    <v:fill o:detectmouseclick="t" color2="#5e7546"/>
                    <v:stroke color="black" weight="9360" joinstyle="miter" endcap="flat"/>
                    <w10:wrap type="none"/>
                  </v:oval>
                  <v:oval id="shape_0" fillcolor="#d7c577" stroked="t" o:allowincell="f" style="position:absolute;left:3290;top:1848;width:274;height:223;mso-wrap-style:none;v-text-anchor:middle;mso-position-horizontal-relative:char">
                    <v:fill o:detectmouseclick="t" color2="#635a36"/>
                    <v:stroke color="black" weight="9360" joinstyle="miter" endcap="flat"/>
                    <w10:wrap type="none"/>
                  </v:oval>
                  <v:oval id="shape_0" fillcolor="#ffb7b7" stroked="t" o:allowincell="f" style="position:absolute;left:3290;top:2330;width:274;height:223;mso-wrap-style:none;v-text-anchor:middle;mso-position-horizontal-relative:char">
                    <v:fill o:detectmouseclick="t" color2="#755454"/>
                    <v:stroke color="black" weight="9360" joinstyle="miter" endcap="flat"/>
                    <w10:wrap type="none"/>
                  </v:oval>
                  <v:oval id="shape_0" fillcolor="#ffff6b" stroked="t" o:allowincell="f" style="position:absolute;left:3295;top:2570;width:274;height:223;mso-wrap-style:none;v-text-anchor:middle;mso-position-horizontal-relative:char">
                    <v:fill o:detectmouseclick="t" color2="#757531"/>
                    <v:stroke color="black" weight="9360" joinstyle="miter" endcap="flat"/>
                    <w10:wrap type="none"/>
                  </v:oval>
                  <v:oval id="shape_0" fillcolor="#ccecff" stroked="t" o:allowincell="f" style="position:absolute;left:3290;top:2809;width:274;height:223;mso-wrap-style:none;v-text-anchor:middle;mso-position-horizontal-relative:char">
                    <v:fill o:detectmouseclick="t" color2="#5e6c75"/>
                    <v:stroke color="black" weight="9360" joinstyle="miter" endcap="flat"/>
                    <w10:wrap type="none"/>
                  </v:oval>
                  <v:oval id="shape_0" fillcolor="#ffbfff" stroked="t" o:allowincell="f" style="position:absolute;left:3292;top:1616;width:274;height:223;mso-wrap-style:none;v-text-anchor:middle;mso-position-horizontal-relative:char">
                    <v:fill o:detectmouseclick="t" color2="#755875"/>
                    <v:stroke color="black" weight="9360" joinstyle="miter" endcap="flat"/>
                    <w10:wrap type="none"/>
                  </v:oval>
                  <v:oval id="shape_0" fillcolor="#ffbe5f" stroked="t" o:allowincell="f" style="position:absolute;left:3292;top:1369;width:274;height:223;mso-wrap-style:none;v-text-anchor:middle;mso-position-horizontal-relative:char">
                    <v:fill o:detectmouseclick="t" color2="#75572b"/>
                    <v:stroke color="black" weight="9360" joinstyle="miter" endcap="flat"/>
                    <w10:wrap type="none"/>
                  </v:oval>
                  <v:oval id="shape_0" fillcolor="#91daff" stroked="t" o:allowincell="f" style="position:absolute;left:3292;top:1132;width:274;height:223;mso-wrap-style:none;v-text-anchor:middle;mso-position-horizontal-relative:char">
                    <v:fill o:detectmouseclick="t" color2="#426475"/>
                    <v:stroke color="black" weight="9360" joinstyle="miter" endcap="flat"/>
                    <w10:wrap type="none"/>
                  </v:oval>
                </v:group>
                <v:group id="shape_0" style="position:absolute;left:3655;top:1140;width:282;height:1901">
                  <v:oval id="shape_0" fillcolor="#ccff99" stroked="t" o:allowincell="f" style="position:absolute;left:3655;top:2098;width:275;height:223;mso-wrap-style:none;v-text-anchor:middle;mso-position-horizontal-relative:char">
                    <v:fill o:detectmouseclick="t" color2="#5e7546"/>
                    <v:stroke color="black" weight="9360" joinstyle="miter" endcap="flat"/>
                    <w10:wrap type="none"/>
                  </v:oval>
                  <v:oval id="shape_0" fillcolor="#d7c577" stroked="t" o:allowincell="f" style="position:absolute;left:3655;top:1856;width:275;height:223;mso-wrap-style:none;v-text-anchor:middle;mso-position-horizontal-relative:char">
                    <v:fill o:detectmouseclick="t" color2="#635a36"/>
                    <v:stroke color="black" weight="9360" joinstyle="miter" endcap="flat"/>
                    <w10:wrap type="none"/>
                  </v:oval>
                  <v:oval id="shape_0" fillcolor="#ffb7b7" stroked="t" o:allowincell="f" style="position:absolute;left:3655;top:2338;width:275;height:223;mso-wrap-style:none;v-text-anchor:middle;mso-position-horizontal-relative:char">
                    <v:fill o:detectmouseclick="t" color2="#755454"/>
                    <v:stroke color="black" weight="9360" joinstyle="miter" endcap="flat"/>
                    <w10:wrap type="none"/>
                  </v:oval>
                  <v:oval id="shape_0" fillcolor="#ffff6b" stroked="t" o:allowincell="f" style="position:absolute;left:3661;top:2578;width:275;height:223;mso-wrap-style:none;v-text-anchor:middle;mso-position-horizontal-relative:char">
                    <v:fill o:detectmouseclick="t" color2="#757531"/>
                    <v:stroke color="black" weight="9360" joinstyle="miter" endcap="flat"/>
                    <w10:wrap type="none"/>
                  </v:oval>
                  <v:oval id="shape_0" fillcolor="#ccecff" stroked="t" o:allowincell="f" style="position:absolute;left:3655;top:2817;width:275;height:223;mso-wrap-style:none;v-text-anchor:middle;mso-position-horizontal-relative:char">
                    <v:fill o:detectmouseclick="t" color2="#5e6c75"/>
                    <v:stroke color="black" weight="9360" joinstyle="miter" endcap="flat"/>
                    <w10:wrap type="none"/>
                  </v:oval>
                  <v:oval id="shape_0" fillcolor="#ffbfff" stroked="t" o:allowincell="f" style="position:absolute;left:3658;top:1624;width:275;height:223;mso-wrap-style:none;v-text-anchor:middle;mso-position-horizontal-relative:char">
                    <v:fill o:detectmouseclick="t" color2="#755875"/>
                    <v:stroke color="black" weight="9360" joinstyle="miter" endcap="flat"/>
                    <w10:wrap type="none"/>
                  </v:oval>
                  <v:oval id="shape_0" fillcolor="#ffbe5f" stroked="t" o:allowincell="f" style="position:absolute;left:3658;top:1377;width:275;height:223;mso-wrap-style:none;v-text-anchor:middle;mso-position-horizontal-relative:char">
                    <v:fill o:detectmouseclick="t" color2="#75572b"/>
                    <v:stroke color="black" weight="9360" joinstyle="miter" endcap="flat"/>
                    <w10:wrap type="none"/>
                  </v:oval>
                  <v:oval id="shape_0" fillcolor="#91daff" stroked="t" o:allowincell="f" style="position:absolute;left:3658;top:1140;width:275;height:223;mso-wrap-style:none;v-text-anchor:middle;mso-position-horizontal-relative:char">
                    <v:fill o:detectmouseclick="t" color2="#426475"/>
                    <v:stroke color="black" weight="9360" joinstyle="miter" endcap="flat"/>
                    <w10:wrap type="none"/>
                  </v:oval>
                </v:group>
                <v:oval id="shape_0" fillcolor="#dddddd" stroked="t" o:allowincell="f" style="position:absolute;left:5214;top:2095;width:278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214;top:1852;width:278;height:225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214;top:2335;width:278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220;top:2575;width:277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214;top:2815;width:278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218;top:1620;width:276;height:225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218;top:1372;width:276;height:225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218;top:1135;width:276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530;top:2090;width:278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530;top:1847;width:278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530;top:2330;width:278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538;top:2570;width:276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530;top:2810;width:278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533;top:1615;width:278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533;top:1367;width:278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558;top:1132;width:279;height:225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848;top:2095;width:276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848;top:1852;width:276;height:225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848;top:2335;width:276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854;top:2575;width:278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848;top:2815;width:276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850;top:1620;width:277;height:225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850;top:1372;width:277;height:225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5850;top:1135;width:277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165;top:2090;width:277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165;top:1847;width:277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165;top:2330;width:277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170;top:2570;width:277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165;top:2810;width:277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168;top:1615;width:275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168;top:1367;width:275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168;top:1130;width:275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474;top:2095;width:276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464;top:1800;width:278;height:225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474;top:2335;width:276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478;top:2575;width:279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474;top:2815;width:276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475;top:1620;width:277;height:225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475;top:1372;width:277;height:225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475;top:1135;width:277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790;top:2090;width:278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790;top:1847;width:278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790;top:2330;width:278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796;top:2570;width:276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790;top:2810;width:278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793;top:1615;width:276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793;top:1367;width:276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oval id="shape_0" fillcolor="#dddddd" stroked="t" o:allowincell="f" style="position:absolute;left:6793;top:1130;width:276;height:224;mso-wrap-style:none;v-text-anchor:middle;mso-position-horizontal-relative:char">
                  <v:fill o:detectmouseclick="t" color2="#656565"/>
                  <v:stroke color="black" weight="9360" joinstyle="miter" endcap="flat"/>
                  <w10:wrap type="none"/>
                </v:oval>
                <v:shape id="shape_0" stroked="f" o:allowincell="f" style="position:absolute;left:3062;top:905;width:750;height:2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/>
                          <w:jc w:val="center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hadow/>
                            <w:szCs w:val="12"/>
                            <w:bCs/>
                            <w:rFonts w:ascii="Times" w:hAnsi="Times" w:eastAsia="Times New Roman" w:cs="Times"/>
                            <w:color w:val="009999"/>
                            <w:lang w:val="en-US" w:bidi="ar-SA"/>
                          </w:rPr>
                          <w:t>A1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02;top:905;width:755;height:2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/>
                          <w:jc w:val="center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hadow/>
                            <w:szCs w:val="12"/>
                            <w:bCs/>
                            <w:rFonts w:ascii="Times" w:hAnsi="Times" w:eastAsia="Times New Roman" w:cs="Times"/>
                            <w:color w:val="009999"/>
                            <w:lang w:val="en-US" w:bidi="ar-SA"/>
                          </w:rPr>
                          <w:t>A1’-4’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14;top:888;width:754;height:2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/>
                          <w:jc w:val="center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hadow/>
                            <w:szCs w:val="12"/>
                            <w:bCs/>
                            <w:rFonts w:ascii="Times" w:hAnsi="Times" w:eastAsia="Times New Roman" w:cs="Times"/>
                            <w:color w:val="009999"/>
                            <w:lang w:val="en-US" w:bidi="ar-SA"/>
                          </w:rPr>
                          <w:t>B1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6;top:897;width:753;height:2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/>
                          <w:jc w:val="center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hadow/>
                            <w:szCs w:val="12"/>
                            <w:bCs/>
                            <w:rFonts w:ascii="Times" w:hAnsi="Times" w:eastAsia="Times New Roman" w:cs="Times"/>
                            <w:color w:val="009999"/>
                            <w:lang w:val="en-US" w:bidi="ar-SA"/>
                          </w:rPr>
                          <w:t>B1’-4’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40;top:905;width:753;height:2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/>
                          <w:jc w:val="center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hadow/>
                            <w:szCs w:val="12"/>
                            <w:bCs/>
                            <w:rFonts w:ascii="Times" w:hAnsi="Times" w:eastAsia="Times New Roman" w:cs="Times"/>
                            <w:color w:val="009999"/>
                            <w:lang w:val="en-US" w:bidi="ar-SA"/>
                          </w:rPr>
                          <w:t>L1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50;top:905;width:756;height:2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/>
                          <w:jc w:val="center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hadow/>
                            <w:szCs w:val="12"/>
                            <w:bCs/>
                            <w:rFonts w:ascii="Times" w:hAnsi="Times" w:eastAsia="Times New Roman" w:cs="Times"/>
                            <w:color w:val="009999"/>
                            <w:lang w:val="en-US" w:bidi="ar-SA"/>
                          </w:rPr>
                          <w:t>L1’-4’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480;top:601;width:980;height:2955">
                  <v:group id="shape_0" style="position:absolute;left:2127;top:696;width:333;height:2762">
                    <v:oval id="shape_0" fillcolor="#6699ff" stroked="t" o:allowincell="f" style="position:absolute;left:2127;top:2155;width:319;height:223;mso-wrap-style:none;v-text-anchor:middle;mso-position-horizontal-relative:char">
                      <v:fill o:detectmouseclick="t" type="solid" color2="#996600"/>
                      <v:stroke color="black" weight="9360" joinstyle="miter" endcap="flat"/>
                      <w10:wrap type="none"/>
                    </v:oval>
                    <v:oval id="shape_0" fillcolor="#6699ff" stroked="t" o:allowincell="f" style="position:absolute;left:2127;top:1795;width:319;height:223;mso-wrap-style:none;v-text-anchor:middle;mso-position-horizontal-relative:char">
                      <v:fill o:detectmouseclick="t" type="solid" color2="#996600"/>
                      <v:stroke color="black" weight="9360" joinstyle="miter" endcap="flat"/>
                      <w10:wrap type="none"/>
                    </v:oval>
                    <v:oval id="shape_0" fillcolor="#6699ff" stroked="t" o:allowincell="f" style="position:absolute;left:2127;top:2530;width:319;height:223;mso-wrap-style:none;v-text-anchor:middle;mso-position-horizontal-relative:char">
                      <v:fill o:detectmouseclick="t" type="solid" color2="#996600"/>
                      <v:stroke color="black" weight="9360" joinstyle="miter" endcap="flat"/>
                      <w10:wrap type="none"/>
                    </v:oval>
                    <v:oval id="shape_0" fillcolor="#6699ff" stroked="t" o:allowincell="f" style="position:absolute;left:2127;top:2874;width:319;height:223;mso-wrap-style:none;v-text-anchor:middle;mso-position-horizontal-relative:char">
                      <v:fill o:detectmouseclick="t" type="solid" color2="#996600"/>
                      <v:stroke color="black" weight="9360" joinstyle="miter" endcap="flat"/>
                      <w10:wrap type="none"/>
                    </v:oval>
                    <v:oval id="shape_0" fillcolor="#6699ff" stroked="t" o:allowincell="f" style="position:absolute;left:2127;top:3234;width:319;height:223;mso-wrap-style:none;v-text-anchor:middle;mso-position-horizontal-relative:char">
                      <v:fill o:detectmouseclick="t" type="solid" color2="#996600"/>
                      <v:stroke color="black" weight="9360" joinstyle="miter" endcap="flat"/>
                      <w10:wrap type="none"/>
                    </v:oval>
                    <v:oval id="shape_0" fillcolor="#6699ff" stroked="t" o:allowincell="f" style="position:absolute;left:2127;top:1435;width:319;height:223;mso-wrap-style:none;v-text-anchor:middle;mso-position-horizontal-relative:char">
                      <v:fill o:detectmouseclick="t" type="solid" color2="#996600"/>
                      <v:stroke color="black" weight="9360" joinstyle="miter" endcap="flat"/>
                      <w10:wrap type="none"/>
                    </v:oval>
                    <v:oval id="shape_0" fillcolor="#6699ff" stroked="t" o:allowincell="f" style="position:absolute;left:2127;top:1075;width:319;height:223;mso-wrap-style:none;v-text-anchor:middle;mso-position-horizontal-relative:char">
                      <v:fill o:detectmouseclick="t" type="solid" color2="#996600"/>
                      <v:stroke color="black" weight="9360" joinstyle="miter" endcap="flat"/>
                      <w10:wrap type="none"/>
                    </v:oval>
                    <v:oval id="shape_0" fillcolor="#6699ff" stroked="t" o:allowincell="f" style="position:absolute;left:2140;top:696;width:319;height:223;mso-wrap-style:none;v-text-anchor:middle;mso-position-horizontal-relative:char">
                      <v:fill o:detectmouseclick="t" type="solid" color2="#996600"/>
                      <v:stroke color="black" weight="9360" joinstyle="miter" endcap="flat"/>
                      <w10:wrap type="none"/>
                    </v:oval>
                  </v:group>
                  <v:group id="shape_0" style="position:absolute;left:1480;top:601;width:412;height:2955">
                    <v:shape id="shape_0" stroked="f" o:allowincell="f" style="position:absolute;left:1504;top:601;width:387;height:383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" w:hAnsi="Times" w:eastAsia="Times New Roman" w:cs="Times"/>
                                <w:color w:val="000000"/>
                                <w:lang w:val="en-US" w:bidi="ar-SA"/>
                              </w:rPr>
                              <w:t>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504;top:985;width:387;height:383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" w:hAnsi="Times" w:eastAsia="Times New Roman" w:cs="Times"/>
                                <w:color w:val="000000"/>
                                <w:lang w:val="en-US" w:bidi="ar-SA"/>
                              </w:rPr>
                              <w:t>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493;top:1343;width:387;height:383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" w:hAnsi="Times" w:eastAsia="Times New Roman" w:cs="Times"/>
                                <w:color w:val="000000"/>
                                <w:lang w:val="en-US" w:bidi="ar-SA"/>
                              </w:rPr>
                              <w:t>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480;top:1693;width:387;height:383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" w:hAnsi="Times" w:eastAsia="Times New Roman" w:cs="Times"/>
                                <w:color w:val="000000"/>
                                <w:lang w:val="en-US" w:bidi="ar-SA"/>
                              </w:rPr>
                              <w:t>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483;top:2053;width:383;height:383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" w:hAnsi="Times" w:eastAsia="Times New Roman" w:cs="Times"/>
                                <w:color w:val="000000"/>
                                <w:lang w:val="en-US" w:bidi="ar-SA"/>
                              </w:rPr>
                              <w:t>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483;top:2452;width:383;height:383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" w:hAnsi="Times" w:eastAsia="Times New Roman" w:cs="Times"/>
                                <w:color w:val="000000"/>
                                <w:lang w:val="en-US" w:bidi="ar-SA"/>
                              </w:rPr>
                              <w:t>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486;top:2790;width:387;height:383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" w:hAnsi="Times" w:eastAsia="Times New Roman" w:cs="Times"/>
                                <w:color w:val="000000"/>
                                <w:lang w:val="en-US" w:bidi="ar-SA"/>
                              </w:rPr>
                              <w:t>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490;top:3172;width:387;height:383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" w:hAnsi="Times" w:eastAsia="Times New Roman" w:cs="Times"/>
                                <w:color w:val="000000"/>
                                <w:lang w:val="en-US" w:bidi="ar-SA"/>
                              </w:rPr>
                              <w:t>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3970;top:1132;width:280;height:1901">
                  <v:oval id="shape_0" stroked="t" o:allowincell="f" style="position:absolute;left:3970;top:2090;width:274;height:223;mso-wrap-style:none;v-text-anchor:middle;mso-position-horizontal-relative:char">
                    <v:imagedata r:id="rId34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3970;top:1848;width:274;height:223;mso-wrap-style:none;v-text-anchor:middle;mso-position-horizontal-relative:char">
                    <v:imagedata r:id="rId35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3970;top:2330;width:274;height:223;mso-wrap-style:none;v-text-anchor:middle;mso-position-horizontal-relative:char">
                    <v:imagedata r:id="rId36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3975;top:2570;width:274;height:223;mso-wrap-style:none;v-text-anchor:middle;mso-position-horizontal-relative:char">
                    <v:imagedata r:id="rId37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3970;top:2809;width:274;height:223;mso-wrap-style:none;v-text-anchor:middle;mso-position-horizontal-relative:char">
                    <v:imagedata r:id="rId38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3972;top:1616;width:274;height:223;mso-wrap-style:none;v-text-anchor:middle;mso-position-horizontal-relative:char">
                    <v:imagedata r:id="rId39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3972;top:1369;width:274;height:223;mso-wrap-style:none;v-text-anchor:middle;mso-position-horizontal-relative:char">
                    <v:imagedata r:id="rId40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3972;top:1132;width:274;height:223;mso-wrap-style:none;v-text-anchor:middle;mso-position-horizontal-relative:char">
                    <v:imagedata r:id="rId41" o:detectmouseclick="t"/>
                    <v:stroke color="black" weight="9360" joinstyle="miter" endcap="flat"/>
                    <w10:wrap type="none"/>
                  </v:oval>
                </v:group>
                <v:group id="shape_0" style="position:absolute;left:4310;top:1132;width:282;height:1901">
                  <v:oval id="shape_0" stroked="t" o:allowincell="f" style="position:absolute;left:4310;top:2090;width:275;height:223;mso-wrap-style:none;v-text-anchor:middle;mso-position-horizontal-relative:char">
                    <v:imagedata r:id="rId42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4310;top:1848;width:275;height:223;mso-wrap-style:none;v-text-anchor:middle;mso-position-horizontal-relative:char">
                    <v:imagedata r:id="rId43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4310;top:2330;width:275;height:223;mso-wrap-style:none;v-text-anchor:middle;mso-position-horizontal-relative:char">
                    <v:imagedata r:id="rId44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4316;top:2570;width:275;height:223;mso-wrap-style:none;v-text-anchor:middle;mso-position-horizontal-relative:char">
                    <v:imagedata r:id="rId45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4310;top:2809;width:275;height:223;mso-wrap-style:none;v-text-anchor:middle;mso-position-horizontal-relative:char">
                    <v:imagedata r:id="rId46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4313;top:1616;width:275;height:223;mso-wrap-style:none;v-text-anchor:middle;mso-position-horizontal-relative:char">
                    <v:imagedata r:id="rId47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4313;top:1369;width:275;height:223;mso-wrap-style:none;v-text-anchor:middle;mso-position-horizontal-relative:char">
                    <v:imagedata r:id="rId48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4313;top:1132;width:275;height:223;mso-wrap-style:none;v-text-anchor:middle;mso-position-horizontal-relative:char">
                    <v:imagedata r:id="rId49" o:detectmouseclick="t"/>
                    <v:stroke color="black" weight="9360" joinstyle="miter" endcap="flat"/>
                    <w10:wrap type="none"/>
                  </v:oval>
                </v:group>
                <v:group id="shape_0" style="position:absolute;left:4600;top:1140;width:282;height:1900">
                  <v:oval id="shape_0" stroked="t" o:allowincell="f" style="position:absolute;left:4606;top:2578;width:275;height:223;mso-wrap-style:none;v-text-anchor:middle;mso-position-horizontal-relative:char">
                    <v:imagedata r:id="rId50" o:detectmouseclick="t"/>
                    <v:stroke color="black" weight="9360" joinstyle="miter" endcap="flat"/>
                    <w10:wrap type="none"/>
                  </v:oval>
                  <v:group id="shape_0" style="position:absolute;left:4600;top:1140;width:276;height:1900">
                    <v:oval id="shape_0" stroked="t" o:allowincell="f" style="position:absolute;left:4600;top:2097;width:273;height:223;mso-wrap-style:none;v-text-anchor:middle;mso-position-horizontal-relative:char">
                      <v:imagedata r:id="rId51" o:detectmouseclick="t"/>
                      <v:stroke color="black" weight="9360" joinstyle="miter" endcap="flat"/>
                      <w10:wrap type="none"/>
                    </v:oval>
                    <v:oval id="shape_0" stroked="t" o:allowincell="f" style="position:absolute;left:4600;top:1855;width:273;height:223;mso-wrap-style:none;v-text-anchor:middle;mso-position-horizontal-relative:char">
                      <v:imagedata r:id="rId52" o:detectmouseclick="t"/>
                      <v:stroke color="black" weight="9360" joinstyle="miter" endcap="flat"/>
                      <w10:wrap type="none"/>
                    </v:oval>
                    <v:oval id="shape_0" stroked="t" o:allowincell="f" style="position:absolute;left:4600;top:2337;width:273;height:223;mso-wrap-style:none;v-text-anchor:middle;mso-position-horizontal-relative:char">
                      <v:imagedata r:id="rId53" o:detectmouseclick="t"/>
                      <v:stroke color="black" weight="9360" joinstyle="miter" endcap="flat"/>
                      <w10:wrap type="none"/>
                    </v:oval>
                    <v:oval id="shape_0" stroked="t" o:allowincell="f" style="position:absolute;left:4600;top:2816;width:273;height:223;mso-wrap-style:none;v-text-anchor:middle;mso-position-horizontal-relative:char">
                      <v:imagedata r:id="rId54" o:detectmouseclick="t"/>
                      <v:stroke color="black" weight="9360" joinstyle="miter" endcap="flat"/>
                      <w10:wrap type="none"/>
                    </v:oval>
                    <v:oval id="shape_0" stroked="t" o:allowincell="f" style="position:absolute;left:4602;top:1623;width:273;height:223;mso-wrap-style:none;v-text-anchor:middle;mso-position-horizontal-relative:char">
                      <v:imagedata r:id="rId55" o:detectmouseclick="t"/>
                      <v:stroke color="black" weight="9360" joinstyle="miter" endcap="flat"/>
                      <w10:wrap type="none"/>
                    </v:oval>
                    <v:oval id="shape_0" stroked="t" o:allowincell="f" style="position:absolute;left:4602;top:1376;width:273;height:223;mso-wrap-style:none;v-text-anchor:middle;mso-position-horizontal-relative:char">
                      <v:imagedata r:id="rId56" o:detectmouseclick="t"/>
                      <v:stroke color="black" weight="9360" joinstyle="miter" endcap="flat"/>
                      <w10:wrap type="none"/>
                    </v:oval>
                    <v:oval id="shape_0" stroked="t" o:allowincell="f" style="position:absolute;left:4602;top:1140;width:273;height:223;mso-wrap-style:none;v-text-anchor:middle;mso-position-horizontal-relative:char">
                      <v:imagedata r:id="rId57" o:detectmouseclick="t"/>
                      <v:stroke color="black" weight="9360" joinstyle="miter" endcap="flat"/>
                      <w10:wrap type="none"/>
                    </v:oval>
                  </v:group>
                </v:group>
                <v:group id="shape_0" style="position:absolute;left:4919;top:1140;width:282;height:1901">
                  <v:oval id="shape_0" stroked="t" o:allowincell="f" style="position:absolute;left:4919;top:2098;width:275;height:223;mso-wrap-style:none;v-text-anchor:middle;mso-position-horizontal-relative:char">
                    <v:imagedata r:id="rId58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4919;top:1856;width:275;height:223;mso-wrap-style:none;v-text-anchor:middle;mso-position-horizontal-relative:char">
                    <v:imagedata r:id="rId59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4919;top:2338;width:275;height:223;mso-wrap-style:none;v-text-anchor:middle;mso-position-horizontal-relative:char">
                    <v:imagedata r:id="rId60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4925;top:2578;width:275;height:223;mso-wrap-style:none;v-text-anchor:middle;mso-position-horizontal-relative:char">
                    <v:imagedata r:id="rId61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4919;top:2817;width:275;height:223;mso-wrap-style:none;v-text-anchor:middle;mso-position-horizontal-relative:char">
                    <v:imagedata r:id="rId62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4922;top:1624;width:275;height:223;mso-wrap-style:none;v-text-anchor:middle;mso-position-horizontal-relative:char">
                    <v:imagedata r:id="rId63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4922;top:1377;width:275;height:223;mso-wrap-style:none;v-text-anchor:middle;mso-position-horizontal-relative:char">
                    <v:imagedata r:id="rId64" o:detectmouseclick="t"/>
                    <v:stroke color="black" weight="9360" joinstyle="miter" endcap="flat"/>
                    <w10:wrap type="none"/>
                  </v:oval>
                  <v:oval id="shape_0" stroked="t" o:allowincell="f" style="position:absolute;left:4922;top:1140;width:275;height:223;mso-wrap-style:none;v-text-anchor:middle;mso-position-horizontal-relative:char">
                    <v:imagedata r:id="rId65" o:detectmouseclick="t"/>
                    <v:stroke color="black" weight="9360" joinstyle="miter" endcap="flat"/>
                    <w10:wrap type="none"/>
                  </v:oval>
                </v:group>
                <v:shape id="shape_0" fillcolor="gray" stroked="t" o:allowincell="f" style="position:absolute;left:1455;top:117;width:1283;height:3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" w:hAnsi="Times" w:eastAsia="Times New Roman" w:cs="Times"/>
                            <w:color w:val="000000"/>
                            <w:lang w:val="en-GB" w:bidi="ar-SA"/>
                          </w:rPr>
                          <w:t>Sample</w:t>
                        </w:r>
                      </w:p>
                    </w:txbxContent>
                  </v:textbox>
                  <v:fill o:detectmouseclick="t" type="solid" color2="#7f7f7f"/>
                  <v:stroke color="#ff3300" weight="9360" joinstyle="miter" endcap="flat"/>
                  <w10:wrap type="none"/>
                </v:shape>
                <v:rect id="shape_0" stroked="t" o:allowincell="f" style="position:absolute;left:0;top:0;width:7257;height:4421;mso-wrap-style:none;v-text-anchor:middle;mso-position-horizontal-relative:char">
                  <v:fill o:detectmouseclick="t" on="false"/>
                  <v:stroke color="#cc6600" weight="57240" dashstyle="shortdot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/>
        <w:t>Up to eight samples can be processed simultaneously in the 96-well plate. Acid, basic and lipophilic resins can be loaded into the filtration plate. Many plate configurations can be set.</w: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image" Target="media/image10.png"/><Relationship Id="rId20" Type="http://schemas.openxmlformats.org/officeDocument/2006/relationships/image" Target="media/image11.png"/><Relationship Id="rId21" Type="http://schemas.openxmlformats.org/officeDocument/2006/relationships/image" Target="media/image12.png"/><Relationship Id="rId22" Type="http://schemas.openxmlformats.org/officeDocument/2006/relationships/image" Target="media/image13.png"/><Relationship Id="rId23" Type="http://schemas.openxmlformats.org/officeDocument/2006/relationships/image" Target="media/image14.png"/><Relationship Id="rId24" Type="http://schemas.openxmlformats.org/officeDocument/2006/relationships/image" Target="media/image15.png"/><Relationship Id="rId25" Type="http://schemas.openxmlformats.org/officeDocument/2006/relationships/image" Target="media/image16.png"/><Relationship Id="rId26" Type="http://schemas.openxmlformats.org/officeDocument/2006/relationships/image" Target="media/image10.png"/><Relationship Id="rId27" Type="http://schemas.openxmlformats.org/officeDocument/2006/relationships/image" Target="media/image11.png"/><Relationship Id="rId28" Type="http://schemas.openxmlformats.org/officeDocument/2006/relationships/image" Target="media/image12.png"/><Relationship Id="rId29" Type="http://schemas.openxmlformats.org/officeDocument/2006/relationships/image" Target="media/image9.png"/><Relationship Id="rId30" Type="http://schemas.openxmlformats.org/officeDocument/2006/relationships/image" Target="media/image13.png"/><Relationship Id="rId31" Type="http://schemas.openxmlformats.org/officeDocument/2006/relationships/image" Target="media/image14.png"/><Relationship Id="rId32" Type="http://schemas.openxmlformats.org/officeDocument/2006/relationships/image" Target="media/image15.png"/><Relationship Id="rId33" Type="http://schemas.openxmlformats.org/officeDocument/2006/relationships/image" Target="media/image16.png"/><Relationship Id="rId34" Type="http://schemas.openxmlformats.org/officeDocument/2006/relationships/image" Target="media/image1.png"/><Relationship Id="rId35" Type="http://schemas.openxmlformats.org/officeDocument/2006/relationships/image" Target="media/image2.png"/><Relationship Id="rId36" Type="http://schemas.openxmlformats.org/officeDocument/2006/relationships/image" Target="media/image3.png"/><Relationship Id="rId37" Type="http://schemas.openxmlformats.org/officeDocument/2006/relationships/image" Target="media/image4.png"/><Relationship Id="rId38" Type="http://schemas.openxmlformats.org/officeDocument/2006/relationships/image" Target="media/image5.png"/><Relationship Id="rId39" Type="http://schemas.openxmlformats.org/officeDocument/2006/relationships/image" Target="media/image6.png"/><Relationship Id="rId40" Type="http://schemas.openxmlformats.org/officeDocument/2006/relationships/image" Target="media/image7.png"/><Relationship Id="rId41" Type="http://schemas.openxmlformats.org/officeDocument/2006/relationships/image" Target="media/image8.png"/><Relationship Id="rId42" Type="http://schemas.openxmlformats.org/officeDocument/2006/relationships/image" Target="media/image1.png"/><Relationship Id="rId43" Type="http://schemas.openxmlformats.org/officeDocument/2006/relationships/image" Target="media/image2.png"/><Relationship Id="rId44" Type="http://schemas.openxmlformats.org/officeDocument/2006/relationships/image" Target="media/image3.png"/><Relationship Id="rId45" Type="http://schemas.openxmlformats.org/officeDocument/2006/relationships/image" Target="media/image4.png"/><Relationship Id="rId46" Type="http://schemas.openxmlformats.org/officeDocument/2006/relationships/image" Target="media/image5.png"/><Relationship Id="rId47" Type="http://schemas.openxmlformats.org/officeDocument/2006/relationships/image" Target="media/image6.png"/><Relationship Id="rId48" Type="http://schemas.openxmlformats.org/officeDocument/2006/relationships/image" Target="media/image7.png"/><Relationship Id="rId49" Type="http://schemas.openxmlformats.org/officeDocument/2006/relationships/image" Target="media/image8.png"/><Relationship Id="rId50" Type="http://schemas.openxmlformats.org/officeDocument/2006/relationships/image" Target="media/image9.png"/><Relationship Id="rId51" Type="http://schemas.openxmlformats.org/officeDocument/2006/relationships/image" Target="media/image10.png"/><Relationship Id="rId52" Type="http://schemas.openxmlformats.org/officeDocument/2006/relationships/image" Target="media/image11.png"/><Relationship Id="rId53" Type="http://schemas.openxmlformats.org/officeDocument/2006/relationships/image" Target="media/image12.png"/><Relationship Id="rId54" Type="http://schemas.openxmlformats.org/officeDocument/2006/relationships/image" Target="media/image13.png"/><Relationship Id="rId55" Type="http://schemas.openxmlformats.org/officeDocument/2006/relationships/image" Target="media/image14.png"/><Relationship Id="rId56" Type="http://schemas.openxmlformats.org/officeDocument/2006/relationships/image" Target="media/image15.png"/><Relationship Id="rId57" Type="http://schemas.openxmlformats.org/officeDocument/2006/relationships/image" Target="media/image16.png"/><Relationship Id="rId58" Type="http://schemas.openxmlformats.org/officeDocument/2006/relationships/image" Target="media/image10.png"/><Relationship Id="rId59" Type="http://schemas.openxmlformats.org/officeDocument/2006/relationships/image" Target="media/image11.png"/><Relationship Id="rId60" Type="http://schemas.openxmlformats.org/officeDocument/2006/relationships/image" Target="media/image12.png"/><Relationship Id="rId61" Type="http://schemas.openxmlformats.org/officeDocument/2006/relationships/image" Target="media/image9.png"/><Relationship Id="rId62" Type="http://schemas.openxmlformats.org/officeDocument/2006/relationships/image" Target="media/image13.png"/><Relationship Id="rId63" Type="http://schemas.openxmlformats.org/officeDocument/2006/relationships/image" Target="media/image14.png"/><Relationship Id="rId64" Type="http://schemas.openxmlformats.org/officeDocument/2006/relationships/image" Target="media/image15.png"/><Relationship Id="rId65" Type="http://schemas.openxmlformats.org/officeDocument/2006/relationships/image" Target="media/image16.png"/><Relationship Id="rId66" Type="http://schemas.openxmlformats.org/officeDocument/2006/relationships/fontTable" Target="fontTable.xml"/><Relationship Id="rId6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2:49:00Z</dcterms:created>
  <dc:creator> AngCla</dc:creator>
  <dc:description/>
  <cp:keywords/>
  <dc:language>en-US</dc:language>
  <cp:lastModifiedBy>silvia</cp:lastModifiedBy>
  <dcterms:modified xsi:type="dcterms:W3CDTF">2012-09-08T13:05:00Z</dcterms:modified>
  <cp:revision>14</cp:revision>
  <dc:subject/>
  <dc:title>Supporting Material </dc:title>
</cp:coreProperties>
</file>